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1"/>
        <w:tblpPr w:leftFromText="142" w:rightFromText="142" w:vertAnchor="page" w:horzAnchor="margin" w:tblpY="6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3118"/>
        <w:gridCol w:w="2354"/>
        <w:gridCol w:w="2182"/>
      </w:tblGrid>
      <w:tr w:rsidR="00E37FC5" w:rsidRPr="000A17F8" w14:paraId="2CE51FB7" w14:textId="77777777" w:rsidTr="00E37FC5">
        <w:tc>
          <w:tcPr>
            <w:tcW w:w="13041" w:type="dxa"/>
            <w:gridSpan w:val="6"/>
            <w:tcBorders>
              <w:bottom w:val="single" w:sz="6" w:space="0" w:color="auto"/>
            </w:tcBorders>
          </w:tcPr>
          <w:p w14:paraId="486A30F6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S2 </w:t>
            </w: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ategorization of other selection strategies in adults in the Single Rare-Event Condition.</w:t>
            </w:r>
          </w:p>
        </w:tc>
      </w:tr>
      <w:tr w:rsidR="00E37FC5" w:rsidRPr="000A17F8" w14:paraId="0F235B18" w14:textId="77777777" w:rsidTr="00E37FC5"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CFE7ADB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event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79BC196B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All events (#-9 - #-1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4028136F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Frequent events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5C7E6303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chunk after a rare event</w:t>
            </w:r>
          </w:p>
        </w:tc>
        <w:tc>
          <w:tcPr>
            <w:tcW w:w="2354" w:type="dxa"/>
            <w:tcBorders>
              <w:top w:val="single" w:sz="6" w:space="0" w:color="auto"/>
              <w:bottom w:val="single" w:sz="6" w:space="0" w:color="auto"/>
            </w:tcBorders>
          </w:tcPr>
          <w:p w14:paraId="77A9542F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and recent event</w:t>
            </w:r>
          </w:p>
        </w:tc>
        <w:tc>
          <w:tcPr>
            <w:tcW w:w="2182" w:type="dxa"/>
            <w:tcBorders>
              <w:top w:val="single" w:sz="6" w:space="0" w:color="auto"/>
              <w:bottom w:val="single" w:sz="6" w:space="0" w:color="auto"/>
            </w:tcBorders>
          </w:tcPr>
          <w:p w14:paraId="360F9712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strategies</w:t>
            </w:r>
          </w:p>
        </w:tc>
      </w:tr>
      <w:tr w:rsidR="00E37FC5" w:rsidRPr="000A17F8" w14:paraId="167A39DE" w14:textId="77777777" w:rsidTr="00E37FC5">
        <w:tc>
          <w:tcPr>
            <w:tcW w:w="1418" w:type="dxa"/>
            <w:tcBorders>
              <w:top w:val="single" w:sz="6" w:space="0" w:color="auto"/>
            </w:tcBorders>
          </w:tcPr>
          <w:p w14:paraId="5A6A5B1E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6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3D367EF7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EB1A73D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118" w:type="dxa"/>
            <w:tcBorders>
              <w:top w:val="single" w:sz="6" w:space="0" w:color="auto"/>
            </w:tcBorders>
          </w:tcPr>
          <w:p w14:paraId="3069C360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54" w:type="dxa"/>
            <w:tcBorders>
              <w:top w:val="single" w:sz="6" w:space="0" w:color="auto"/>
            </w:tcBorders>
          </w:tcPr>
          <w:p w14:paraId="64790939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82" w:type="dxa"/>
            <w:tcBorders>
              <w:top w:val="single" w:sz="6" w:space="0" w:color="auto"/>
            </w:tcBorders>
          </w:tcPr>
          <w:p w14:paraId="1263B743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E37FC5" w:rsidRPr="000A17F8" w14:paraId="65DACA79" w14:textId="77777777" w:rsidTr="00E37FC5">
        <w:tc>
          <w:tcPr>
            <w:tcW w:w="1418" w:type="dxa"/>
          </w:tcPr>
          <w:p w14:paraId="6A0AB9C9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5</w:t>
            </w:r>
          </w:p>
        </w:tc>
        <w:tc>
          <w:tcPr>
            <w:tcW w:w="2126" w:type="dxa"/>
          </w:tcPr>
          <w:p w14:paraId="38864071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843" w:type="dxa"/>
          </w:tcPr>
          <w:p w14:paraId="11630286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118" w:type="dxa"/>
          </w:tcPr>
          <w:p w14:paraId="1E648F7F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54" w:type="dxa"/>
          </w:tcPr>
          <w:p w14:paraId="12E1B330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bookmarkStart w:id="0" w:name="_GoBack"/>
            <w:bookmarkEnd w:id="0"/>
          </w:p>
        </w:tc>
        <w:tc>
          <w:tcPr>
            <w:tcW w:w="2182" w:type="dxa"/>
          </w:tcPr>
          <w:p w14:paraId="77A3E6D1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E37FC5" w:rsidRPr="000A17F8" w14:paraId="530608CB" w14:textId="77777777" w:rsidTr="00E37FC5">
        <w:tc>
          <w:tcPr>
            <w:tcW w:w="1418" w:type="dxa"/>
          </w:tcPr>
          <w:p w14:paraId="15966930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4</w:t>
            </w:r>
          </w:p>
        </w:tc>
        <w:tc>
          <w:tcPr>
            <w:tcW w:w="2126" w:type="dxa"/>
          </w:tcPr>
          <w:p w14:paraId="464E1920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843" w:type="dxa"/>
          </w:tcPr>
          <w:p w14:paraId="3D26AD6D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118" w:type="dxa"/>
          </w:tcPr>
          <w:p w14:paraId="0FD80F69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54" w:type="dxa"/>
          </w:tcPr>
          <w:p w14:paraId="6ED3D654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82" w:type="dxa"/>
          </w:tcPr>
          <w:p w14:paraId="4FD254A4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E37FC5" w:rsidRPr="000A17F8" w14:paraId="5287C031" w14:textId="77777777" w:rsidTr="00E37FC5">
        <w:tc>
          <w:tcPr>
            <w:tcW w:w="1418" w:type="dxa"/>
          </w:tcPr>
          <w:p w14:paraId="298C3F32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126" w:type="dxa"/>
          </w:tcPr>
          <w:p w14:paraId="046126C7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843" w:type="dxa"/>
          </w:tcPr>
          <w:p w14:paraId="1E1949F5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118" w:type="dxa"/>
          </w:tcPr>
          <w:p w14:paraId="4B36EF2E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54" w:type="dxa"/>
          </w:tcPr>
          <w:p w14:paraId="158293E0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82" w:type="dxa"/>
          </w:tcPr>
          <w:p w14:paraId="4D6FBBE3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37FC5" w:rsidRPr="000A17F8" w14:paraId="5CB7E142" w14:textId="77777777" w:rsidTr="00E37FC5">
        <w:tc>
          <w:tcPr>
            <w:tcW w:w="1418" w:type="dxa"/>
          </w:tcPr>
          <w:p w14:paraId="3CE4F1A4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126" w:type="dxa"/>
          </w:tcPr>
          <w:p w14:paraId="3616F240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43" w:type="dxa"/>
          </w:tcPr>
          <w:p w14:paraId="29585AA4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118" w:type="dxa"/>
          </w:tcPr>
          <w:p w14:paraId="3D9A13CE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354" w:type="dxa"/>
          </w:tcPr>
          <w:p w14:paraId="5AF69196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82" w:type="dxa"/>
          </w:tcPr>
          <w:p w14:paraId="403C19D5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37FC5" w:rsidRPr="000A17F8" w14:paraId="436444A9" w14:textId="77777777" w:rsidTr="00E37FC5">
        <w:tc>
          <w:tcPr>
            <w:tcW w:w="1418" w:type="dxa"/>
            <w:tcBorders>
              <w:bottom w:val="single" w:sz="6" w:space="0" w:color="auto"/>
            </w:tcBorders>
          </w:tcPr>
          <w:p w14:paraId="15499BDD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43ED1C91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7A6DB1C0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3118" w:type="dxa"/>
            <w:tcBorders>
              <w:bottom w:val="single" w:sz="6" w:space="0" w:color="auto"/>
            </w:tcBorders>
          </w:tcPr>
          <w:p w14:paraId="5D49131A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354" w:type="dxa"/>
            <w:tcBorders>
              <w:bottom w:val="single" w:sz="6" w:space="0" w:color="auto"/>
            </w:tcBorders>
          </w:tcPr>
          <w:p w14:paraId="576EAC21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182" w:type="dxa"/>
            <w:tcBorders>
              <w:bottom w:val="single" w:sz="6" w:space="0" w:color="auto"/>
            </w:tcBorders>
          </w:tcPr>
          <w:p w14:paraId="4BCE461B" w14:textId="77777777" w:rsidR="00E37FC5" w:rsidRPr="000A17F8" w:rsidRDefault="00E37FC5" w:rsidP="00E37F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14:paraId="4680F1FD" w14:textId="6D7BBDD0" w:rsidR="0028199B" w:rsidRPr="000A17F8" w:rsidDel="006E3FAA" w:rsidRDefault="0028199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731E9F1" w14:textId="77777777" w:rsidR="009A0341" w:rsidRPr="000A17F8" w:rsidRDefault="009A0341"/>
    <w:sectPr w:rsidR="009A0341" w:rsidRPr="000A17F8" w:rsidSect="009B09D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3D73C7" w:rsidRDefault="003D73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35891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ACFF4-757A-43FB-A26D-6B47E1F4D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3</cp:revision>
  <cp:lastPrinted>2025-01-29T09:06:00Z</cp:lastPrinted>
  <dcterms:created xsi:type="dcterms:W3CDTF">2025-01-29T09:07:00Z</dcterms:created>
  <dcterms:modified xsi:type="dcterms:W3CDTF">2025-01-29T09:31:00Z</dcterms:modified>
</cp:coreProperties>
</file>